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CD360F" w14:textId="77777777" w:rsidR="003B1D7D" w:rsidRPr="000E7CF0" w:rsidRDefault="003B1D7D" w:rsidP="003B1D7D">
      <w:pPr>
        <w:spacing w:line="480" w:lineRule="auto"/>
      </w:pPr>
      <w:bookmarkStart w:id="0" w:name="_GoBack"/>
      <w:bookmarkEnd w:id="0"/>
    </w:p>
    <w:p w14:paraId="5E9FD87B" w14:textId="77777777" w:rsidR="003B1D7D" w:rsidRPr="000E7CF0" w:rsidRDefault="003B1D7D" w:rsidP="003B1D7D">
      <w:r w:rsidRPr="000E7CF0">
        <w:t>Supplemental Figure 1.</w:t>
      </w:r>
    </w:p>
    <w:p w14:paraId="3540CA44" w14:textId="77777777" w:rsidR="003B1D7D" w:rsidRPr="000E7CF0" w:rsidRDefault="003B1D7D" w:rsidP="003B1D7D">
      <w:pPr>
        <w:spacing w:line="480" w:lineRule="auto"/>
      </w:pPr>
      <w:r w:rsidRPr="000E7CF0">
        <w:t>Analytical Conceptual Figures</w:t>
      </w:r>
    </w:p>
    <w:p w14:paraId="119C558B" w14:textId="77777777" w:rsidR="003B1D7D" w:rsidRPr="000E7CF0" w:rsidRDefault="003B1D7D" w:rsidP="003B1D7D">
      <w:pPr>
        <w:spacing w:line="480" w:lineRule="auto"/>
      </w:pPr>
      <w:r w:rsidRPr="000E7CF0">
        <w:rPr>
          <w:noProof/>
          <w:lang w:bidi="ar-SA"/>
        </w:rPr>
        <w:drawing>
          <wp:inline distT="0" distB="0" distL="0" distR="0" wp14:anchorId="2C94A699" wp14:editId="5DC803F6">
            <wp:extent cx="3227578" cy="1554480"/>
            <wp:effectExtent l="0" t="0" r="0" b="0"/>
            <wp:docPr id="693483902" name="Picture 20" descr="A diagram of a netwo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3483902" name="Picture 20" descr="A diagram of a network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27578" cy="1554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8A69DF" w14:textId="77777777" w:rsidR="003B1D7D" w:rsidRPr="004C17FF" w:rsidRDefault="003B1D7D" w:rsidP="003B1D7D">
      <w:r w:rsidRPr="000E7CF0">
        <w:t>Note. Direct effect analyses are indicated with blue arrows and moderating analyses are marked with orange arrows.</w:t>
      </w:r>
    </w:p>
    <w:p w14:paraId="1A0C6894" w14:textId="77777777" w:rsidR="003B1D7D" w:rsidRDefault="003B1D7D" w:rsidP="003B1D7D"/>
    <w:p w14:paraId="6A3A58CC" w14:textId="77777777" w:rsidR="00673EB1" w:rsidRDefault="00673EB1"/>
    <w:sectPr w:rsidR="00673EB1" w:rsidSect="00D03B6F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577F62" w14:textId="77777777" w:rsidR="00D833C8" w:rsidRDefault="00D833C8">
      <w:r>
        <w:separator/>
      </w:r>
    </w:p>
  </w:endnote>
  <w:endnote w:type="continuationSeparator" w:id="0">
    <w:p w14:paraId="5A26C584" w14:textId="77777777" w:rsidR="00D833C8" w:rsidRDefault="00D833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0690927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4CE00A" w14:textId="77777777" w:rsidR="007D51BB" w:rsidRDefault="003B1D7D" w:rsidP="00DD00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3BBA25" w14:textId="77777777" w:rsidR="007D51BB" w:rsidRDefault="00D833C8" w:rsidP="007D51B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7392185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683AE5" w14:textId="77777777" w:rsidR="007D51BB" w:rsidRDefault="003B1D7D" w:rsidP="00DD00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C0D8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5A834CA" w14:textId="77777777" w:rsidR="007D51BB" w:rsidRDefault="00D833C8" w:rsidP="007D51B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CBF28D" w14:textId="77777777" w:rsidR="00D833C8" w:rsidRDefault="00D833C8">
      <w:r>
        <w:separator/>
      </w:r>
    </w:p>
  </w:footnote>
  <w:footnote w:type="continuationSeparator" w:id="0">
    <w:p w14:paraId="5A7D8AA0" w14:textId="77777777" w:rsidR="00D833C8" w:rsidRDefault="00D833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1D7D"/>
    <w:rsid w:val="000A7502"/>
    <w:rsid w:val="00195EF6"/>
    <w:rsid w:val="001A27C4"/>
    <w:rsid w:val="001C5684"/>
    <w:rsid w:val="002B4886"/>
    <w:rsid w:val="00306D08"/>
    <w:rsid w:val="003B1D7D"/>
    <w:rsid w:val="00600605"/>
    <w:rsid w:val="00604EF7"/>
    <w:rsid w:val="00673EB1"/>
    <w:rsid w:val="00750C06"/>
    <w:rsid w:val="007C0D8B"/>
    <w:rsid w:val="00A03DD5"/>
    <w:rsid w:val="00B94681"/>
    <w:rsid w:val="00D03B6F"/>
    <w:rsid w:val="00D833C8"/>
    <w:rsid w:val="00EC26B1"/>
    <w:rsid w:val="00FF4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96E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D7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B1D7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1D7D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B1D7D"/>
  </w:style>
  <w:style w:type="paragraph" w:styleId="BalloonText">
    <w:name w:val="Balloon Text"/>
    <w:basedOn w:val="Normal"/>
    <w:link w:val="BalloonTextChar"/>
    <w:uiPriority w:val="99"/>
    <w:semiHidden/>
    <w:unhideWhenUsed/>
    <w:rsid w:val="007C0D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D8B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D7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B1D7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1D7D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B1D7D"/>
  </w:style>
  <w:style w:type="paragraph" w:styleId="BalloonText">
    <w:name w:val="Balloon Text"/>
    <w:basedOn w:val="Normal"/>
    <w:link w:val="BalloonTextChar"/>
    <w:uiPriority w:val="99"/>
    <w:semiHidden/>
    <w:unhideWhenUsed/>
    <w:rsid w:val="007C0D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D8B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9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vy, Devorah</dc:creator>
  <cp:keywords/>
  <dc:description/>
  <cp:lastModifiedBy>Power Edit 6.0</cp:lastModifiedBy>
  <cp:revision>2</cp:revision>
  <dcterms:created xsi:type="dcterms:W3CDTF">2024-10-09T05:48:00Z</dcterms:created>
  <dcterms:modified xsi:type="dcterms:W3CDTF">2024-12-19T06:08:00Z</dcterms:modified>
</cp:coreProperties>
</file>